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drawing>
          <wp:inline distT="0" distB="0" distL="114300" distR="114300">
            <wp:extent cx="5898515" cy="4771390"/>
            <wp:effectExtent l="0" t="0" r="0" b="0"/>
            <wp:docPr id="30" name="图片 30" descr="Order_abund_Group_stacked_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Order_abund_Group_stacked_ba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8515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elative abundance of gastric microbiota Order level among groups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CK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H.pylori-negative patients;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HP: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reatment-naïve patients with H. pylori infection;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Diff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HP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patients with refractory H. pylori infection.</w:t>
      </w:r>
    </w:p>
    <w:p>
      <w:pPr>
        <w:widowControl w:val="0"/>
        <w:numPr>
          <w:ilvl w:val="0"/>
          <w:numId w:val="0"/>
        </w:numPr>
        <w:jc w:val="both"/>
        <w:rPr>
          <w:rFonts w:hint="default" w:eastAsia="宋体" w:cs="宋体" w:asciiTheme="minorAscii" w:hAnsiTheme="minorAscii"/>
          <w:kern w:val="2"/>
          <w:sz w:val="21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  <w:r>
        <w:drawing>
          <wp:inline distT="0" distB="0" distL="114300" distR="114300">
            <wp:extent cx="5055870" cy="4288155"/>
            <wp:effectExtent l="0" t="0" r="3810" b="952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5870" cy="428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Figure S2A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Identification of differential bacteria betwee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ou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and th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ou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ck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y LEfSe 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c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H.pylori-negative patients;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HP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reatment-naïve patients with H. pylori infe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/>
          <w:lang w:val="en-U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  <w:r>
        <w:drawing>
          <wp:inline distT="0" distB="0" distL="114300" distR="114300">
            <wp:extent cx="4123055" cy="4118610"/>
            <wp:effectExtent l="0" t="0" r="6985" b="1143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3055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Figure S2B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Identification of differential bacteria betwee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ou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and th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ou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DiffHP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y LEfSe 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DiffH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patients with refractory H. pylori infection;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HP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reatment-naïve patients with H. pylori infe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  <w:r>
        <w:drawing>
          <wp:inline distT="0" distB="0" distL="114300" distR="114300">
            <wp:extent cx="5270500" cy="2636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Hans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Figure S3A </w:t>
      </w:r>
      <w:r>
        <w:rPr>
          <w:rFonts w:hint="default" w:ascii="Times New Roman" w:hAnsi="Times New Roman" w:cs="Times New Roman"/>
          <w:lang w:val="en-US" w:eastAsia="zh-Hans"/>
        </w:rPr>
        <w:t xml:space="preserve">The predicted gastric microbiota function in KEGG pathway at levels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Hans"/>
        </w:rPr>
        <w:t xml:space="preserve"> between group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Hans"/>
        </w:rPr>
        <w:t xml:space="preserve">DiffHP </w:t>
      </w:r>
      <w:r>
        <w:rPr>
          <w:rFonts w:hint="default" w:ascii="Times New Roman" w:hAnsi="Times New Roman" w:cs="Times New Roman"/>
          <w:lang w:val="en-US" w:eastAsia="zh-Hans"/>
        </w:rPr>
        <w:t>and group Hp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H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reatment-naïve patients with H. pylori infection;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Diff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Hans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HP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patients with refractory H. pylori infe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  <w:r>
        <w:drawing>
          <wp:inline distT="0" distB="0" distL="114300" distR="114300">
            <wp:extent cx="5270500" cy="264350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Hans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Figure S3B </w:t>
      </w:r>
      <w:r>
        <w:rPr>
          <w:rFonts w:hint="default" w:ascii="Times New Roman" w:hAnsi="Times New Roman" w:cs="Times New Roman"/>
          <w:lang w:val="en-US" w:eastAsia="zh-Hans"/>
        </w:rPr>
        <w:t xml:space="preserve">The predicted gastric microbiota function in KEGG pathway at levels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Hans"/>
        </w:rPr>
        <w:t xml:space="preserve"> between group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Hans"/>
        </w:rPr>
        <w:t xml:space="preserve">DiffHP </w:t>
      </w:r>
      <w:r>
        <w:rPr>
          <w:rFonts w:hint="default" w:ascii="Times New Roman" w:hAnsi="Times New Roman" w:cs="Times New Roman"/>
          <w:lang w:val="en-US" w:eastAsia="zh-Hans"/>
        </w:rPr>
        <w:t>and group Hp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H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reatment-naïve patients with H. pylori infection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;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Diff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Hans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HP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patients with refractory H. pylori infe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121D372D"/>
    <w:rsid w:val="121D372D"/>
    <w:rsid w:val="13275F36"/>
    <w:rsid w:val="17BB1DAE"/>
    <w:rsid w:val="23F61D9E"/>
    <w:rsid w:val="2FF11A46"/>
    <w:rsid w:val="3CCF5363"/>
    <w:rsid w:val="4439400C"/>
    <w:rsid w:val="5E2356B9"/>
    <w:rsid w:val="5FED3A9A"/>
    <w:rsid w:val="64EC2CA8"/>
    <w:rsid w:val="764C0FDD"/>
    <w:rsid w:val="7DCA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39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6:44:00Z</dcterms:created>
  <dc:creator>牛顿不吃苹果</dc:creator>
  <cp:lastModifiedBy>牛顿不吃苹果</cp:lastModifiedBy>
  <dcterms:modified xsi:type="dcterms:W3CDTF">2024-05-08T05:4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E044FEF9E264C0587A258149163BF3F_11</vt:lpwstr>
  </property>
</Properties>
</file>